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428" w:rsidRPr="00660ED1" w:rsidRDefault="001B0428" w:rsidP="0087746F">
      <w:pPr>
        <w:spacing w:line="276" w:lineRule="auto"/>
        <w:rPr>
          <w:rFonts w:ascii="Times New Roman" w:hAnsi="Times New Roman" w:cs="Times New Roman"/>
          <w:sz w:val="32"/>
          <w:szCs w:val="32"/>
        </w:rPr>
      </w:pPr>
      <w:r w:rsidRPr="00660ED1">
        <w:rPr>
          <w:rFonts w:ascii="Times New Roman" w:hAnsi="Times New Roman" w:cs="Times New Roman"/>
          <w:b/>
          <w:sz w:val="32"/>
          <w:szCs w:val="32"/>
          <w:lang w:val="en-US"/>
        </w:rPr>
        <w:t>Source Code for the Continuous Logical Modelling Implementation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METHOD RK4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STARTTIME = 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STOPTIME=6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T = 0.01</w:t>
      </w:r>
    </w:p>
    <w:p w:rsidR="00C44FBB" w:rsidRPr="0087746F" w:rsidRDefault="001B0428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; Initialization Equations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3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4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5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6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7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8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9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10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11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12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13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14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x15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87746F" w:rsidRPr="0087746F" w:rsidRDefault="0087746F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 xml:space="preserve">; Parameter Values 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x1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x2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x16=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1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2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3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lastRenderedPageBreak/>
        <w:t>a4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5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7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9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10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11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13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14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a16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b6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b8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b11=1</w:t>
      </w:r>
    </w:p>
    <w:p w:rsidR="00C44FBB" w:rsidRPr="0087746F" w:rsidRDefault="0087746F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b12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3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4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5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6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7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8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9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10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11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12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13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14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g15=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h=10</w:t>
      </w:r>
    </w:p>
    <w:p w:rsidR="001B0428" w:rsidRPr="0087746F" w:rsidRDefault="0087746F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lastRenderedPageBreak/>
        <w:t xml:space="preserve">;Total Input to the node equations 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3=((1+a1+a2)/(a1+a2))*((a1*x1+a2*x2)/(1+a1*x1+a2*x2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4=((1+a1+a2)/(a1+a2))*((a1*x1+a2*x2)/(1+a1*x1+a2*x2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5=((1+a1+a2)/(a1+a2))*((a1*x1+a2*x2)/(1+a1*x1+a2*x2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6=((1+a3)/(a3))*((a3*x3_delayed)/(1+a3*x3_delayed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7=((1+a4+a16)/(a4+a16))*((a4*x4+a16*x16)/(1+a4*x4+a16*x16))*(1-(((1+b6+b8)/(b6+b8))*((</w:t>
      </w:r>
      <w:r w:rsidR="0087746F" w:rsidRPr="0087746F">
        <w:rPr>
          <w:rFonts w:ascii="Times New Roman" w:hAnsi="Times New Roman" w:cs="Times New Roman"/>
          <w:sz w:val="24"/>
          <w:szCs w:val="24"/>
        </w:rPr>
        <w:t>b6*x6+b8*x8)/(1+b6*x6+b8*x8))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8=((1+a5)/(a5))*((a5*x5_delayed)/(1+a5*x5_delayed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9=((1+a1+a2)/(a1+a2))*((a1*x1+a2*x2)/(1+a1*x1+a2*x2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10=((1+a7)/(a7))*((a7*x7)/(1+a7*x7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10=((1+a7)/(a7))*((a7*x7)/(1+a7*x7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11=((1+a10+a16)/(a10+a16))*((a10*x10+a16*x16)/(1+a10*x10+a16*x16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12=((1+a9+a11)/(a9+a11))*((a9*x9+a11*x11)/(1+a9*x9+a11*x11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13=1-(((1+b11)/(b11)))*((b11*x11)/(1+b11*x11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14=((1+a13)/(a13))*((a13*x13)/(1+a13*x13))*(1-(((1+b12)/(b12)))*((b12*x12)/(1+b12*x12))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w15=((1+a14)/(a14))*((a14*x14)/(1+a14*x14))</w:t>
      </w:r>
    </w:p>
    <w:p w:rsidR="0087746F" w:rsidRPr="0087746F" w:rsidRDefault="0087746F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44FBB" w:rsidRPr="0087746F" w:rsidRDefault="0087746F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;Delay Mechanism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x3_</w:t>
      </w:r>
      <w:r w:rsidRPr="0087746F">
        <w:rPr>
          <w:rFonts w:ascii="Times New Roman" w:hAnsi="Times New Roman" w:cs="Times New Roman"/>
          <w:sz w:val="24"/>
          <w:szCs w:val="24"/>
        </w:rPr>
        <w:t>delayed = delay(x3, delay_time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flow a_real = x3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flow a_delayed</w:t>
      </w:r>
      <w:r w:rsidRPr="0087746F">
        <w:rPr>
          <w:rFonts w:ascii="Times New Roman" w:hAnsi="Times New Roman" w:cs="Times New Roman"/>
          <w:sz w:val="24"/>
          <w:szCs w:val="24"/>
        </w:rPr>
        <w:t xml:space="preserve"> = x3_delayed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a_real = 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a_delayed = 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elay_time = 11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x5_d</w:t>
      </w:r>
      <w:r w:rsidRPr="0087746F">
        <w:rPr>
          <w:rFonts w:ascii="Times New Roman" w:hAnsi="Times New Roman" w:cs="Times New Roman"/>
          <w:sz w:val="24"/>
          <w:szCs w:val="24"/>
        </w:rPr>
        <w:t>elayed = delay(x5, delay_time1)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flow b_real = x5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flow b_delayed = x5_delayed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lastRenderedPageBreak/>
        <w:t>init b_real = 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init b_delayed = 0</w:t>
      </w:r>
    </w:p>
    <w:p w:rsidR="0087746F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elay_time1 = 12</w:t>
      </w:r>
    </w:p>
    <w:p w:rsidR="0087746F" w:rsidRPr="0087746F" w:rsidRDefault="0087746F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44FBB" w:rsidRPr="0087746F" w:rsidRDefault="001B0428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;Associated Differential Equations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3)=(-exp(.5*h)+exp(-h*(w3-.5)))/((1-exp(.5</w:t>
      </w:r>
      <w:r w:rsidRPr="0087746F">
        <w:rPr>
          <w:rFonts w:ascii="Times New Roman" w:hAnsi="Times New Roman" w:cs="Times New Roman"/>
          <w:sz w:val="24"/>
          <w:szCs w:val="24"/>
        </w:rPr>
        <w:t>*h))*(1+exp(-h*(w3-.5))))-g3*x3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4)=(-exp(.5*h)+exp(-h*(w4-.5)))/((1-exp(.5</w:t>
      </w:r>
      <w:r w:rsidR="0087746F" w:rsidRPr="0087746F">
        <w:rPr>
          <w:rFonts w:ascii="Times New Roman" w:hAnsi="Times New Roman" w:cs="Times New Roman"/>
          <w:sz w:val="24"/>
          <w:szCs w:val="24"/>
        </w:rPr>
        <w:t>*h))*(1+exp(-h*(w4-.5))))-g4*x4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5)=IF (x1&gt;0 AND x2&gt;0) THEN (-exp(.5*h)+exp(-h*(w5-.5)))/((1-exp(.5*h))*(1+exp(-h*(w5-.5)</w:t>
      </w:r>
      <w:r w:rsidRPr="0087746F">
        <w:rPr>
          <w:rFonts w:ascii="Times New Roman" w:hAnsi="Times New Roman" w:cs="Times New Roman"/>
          <w:sz w:val="24"/>
          <w:szCs w:val="24"/>
        </w:rPr>
        <w:t>)))-g5*x5 ELSE 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6)=(-exp(.5*h)+exp(-h*(w6-.5)))/((1-exp(.5</w:t>
      </w:r>
      <w:r w:rsidRPr="0087746F">
        <w:rPr>
          <w:rFonts w:ascii="Times New Roman" w:hAnsi="Times New Roman" w:cs="Times New Roman"/>
          <w:sz w:val="24"/>
          <w:szCs w:val="24"/>
        </w:rPr>
        <w:t>*h))*(1+exp(-h*(w6-.5))))-g6*x6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7)=(-exp(.5*h)+exp(-h*(w7-.5)))/((1-exp(.5</w:t>
      </w:r>
      <w:r w:rsidRPr="0087746F">
        <w:rPr>
          <w:rFonts w:ascii="Times New Roman" w:hAnsi="Times New Roman" w:cs="Times New Roman"/>
          <w:sz w:val="24"/>
          <w:szCs w:val="24"/>
        </w:rPr>
        <w:t>*h))*(1+exp(-h*(w7-.5))))-g7*x7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8)=(-exp(.5*h)+exp(-h*(w8-.5)))/((1-exp(.5*h))*(1+exp(-h*(w8-.5))))-g8</w:t>
      </w:r>
      <w:r w:rsidRPr="0087746F">
        <w:rPr>
          <w:rFonts w:ascii="Times New Roman" w:hAnsi="Times New Roman" w:cs="Times New Roman"/>
          <w:sz w:val="24"/>
          <w:szCs w:val="24"/>
        </w:rPr>
        <w:t xml:space="preserve">*x8 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9)=(-exp(.5*h)+exp(-h*(w9-.5)))/((1-exp(.5</w:t>
      </w:r>
      <w:r w:rsidRPr="0087746F">
        <w:rPr>
          <w:rFonts w:ascii="Times New Roman" w:hAnsi="Times New Roman" w:cs="Times New Roman"/>
          <w:sz w:val="24"/>
          <w:szCs w:val="24"/>
        </w:rPr>
        <w:t>*h))*(1+exp(-h*(w9-.5))))-g9*x9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10)=(-exp(.5*h)+exp(-h*(w10-.5)))/((1-exp(.5*h)</w:t>
      </w:r>
      <w:r w:rsidRPr="0087746F">
        <w:rPr>
          <w:rFonts w:ascii="Times New Roman" w:hAnsi="Times New Roman" w:cs="Times New Roman"/>
          <w:sz w:val="24"/>
          <w:szCs w:val="24"/>
        </w:rPr>
        <w:t>)*(1+exp(-h*(w10-.5))))-g10*x10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11)=(-exp(.5*h)+exp(-h*(w11-.5)))/((1-exp(.5*h))*(1+exp(-h*(w11-.5))))-g11*</w:t>
      </w:r>
      <w:r w:rsidRPr="0087746F">
        <w:rPr>
          <w:rFonts w:ascii="Times New Roman" w:hAnsi="Times New Roman" w:cs="Times New Roman"/>
          <w:sz w:val="24"/>
          <w:szCs w:val="24"/>
        </w:rPr>
        <w:t>x11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12)=(-exp(.5*h)+exp(-h*(w12-.5)))/((1-exp(.5*h)</w:t>
      </w:r>
      <w:r w:rsidRPr="0087746F">
        <w:rPr>
          <w:rFonts w:ascii="Times New Roman" w:hAnsi="Times New Roman" w:cs="Times New Roman"/>
          <w:sz w:val="24"/>
          <w:szCs w:val="24"/>
        </w:rPr>
        <w:t>)*(1+exp(-h*(w12-.5))))-g12*x12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13)=(-exp(.5*h)+exp(-h*(w13-.5)))/((1-exp(.5*h)</w:t>
      </w:r>
      <w:r w:rsidRPr="0087746F">
        <w:rPr>
          <w:rFonts w:ascii="Times New Roman" w:hAnsi="Times New Roman" w:cs="Times New Roman"/>
          <w:sz w:val="24"/>
          <w:szCs w:val="24"/>
        </w:rPr>
        <w:t>)*(1+exp(-h*(w13-.5))))-g13*x13</w:t>
      </w:r>
    </w:p>
    <w:p w:rsidR="00C44FBB" w:rsidRPr="0087746F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14)=(-exp(.5*h)+exp(-h*(w14-.5)))/((1-exp(.5*h))*(1+exp(-h*(w14-.5))))-g1</w:t>
      </w:r>
      <w:r w:rsidRPr="0087746F">
        <w:rPr>
          <w:rFonts w:ascii="Times New Roman" w:hAnsi="Times New Roman" w:cs="Times New Roman"/>
          <w:sz w:val="24"/>
          <w:szCs w:val="24"/>
        </w:rPr>
        <w:t>4*x14</w:t>
      </w:r>
    </w:p>
    <w:p w:rsidR="006C6852" w:rsidRDefault="00C44FBB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46F">
        <w:rPr>
          <w:rFonts w:ascii="Times New Roman" w:hAnsi="Times New Roman" w:cs="Times New Roman"/>
          <w:sz w:val="24"/>
          <w:szCs w:val="24"/>
        </w:rPr>
        <w:t>d/dt(x15)=(-exp(.5*h)+exp(-h*(w15-.5)))/((1-exp(.5*h))*(1+exp(-h*(w15-.5))))-g15*x15</w:t>
      </w:r>
    </w:p>
    <w:p w:rsidR="007156E4" w:rsidRPr="0087746F" w:rsidRDefault="007156E4" w:rsidP="008774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;End of program</w:t>
      </w:r>
      <w:bookmarkStart w:id="0" w:name="_GoBack"/>
      <w:bookmarkEnd w:id="0"/>
    </w:p>
    <w:sectPr w:rsidR="007156E4" w:rsidRPr="00877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FBB"/>
    <w:rsid w:val="001B0428"/>
    <w:rsid w:val="00660ED1"/>
    <w:rsid w:val="006C6852"/>
    <w:rsid w:val="007156E4"/>
    <w:rsid w:val="0087746F"/>
    <w:rsid w:val="00A96241"/>
    <w:rsid w:val="00B930CF"/>
    <w:rsid w:val="00C44FBB"/>
    <w:rsid w:val="00D3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1965B-451B-4E6A-A46B-2CFBCFEE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nazareno@gmail.com</dc:creator>
  <cp:keywords/>
  <dc:description/>
  <cp:lastModifiedBy>allennazareno@gmail.com</cp:lastModifiedBy>
  <cp:revision>3</cp:revision>
  <dcterms:created xsi:type="dcterms:W3CDTF">2017-01-04T00:42:00Z</dcterms:created>
  <dcterms:modified xsi:type="dcterms:W3CDTF">2017-01-04T01:22:00Z</dcterms:modified>
</cp:coreProperties>
</file>